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80"/>
        <w:rPr>
          <w:szCs w:val="20"/>
        </w:rPr>
      </w:pPr>
      <w:r>
        <w:rPr>
          <w:szCs w:val="20"/>
        </w:rPr>
        <w:t>(a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Cs w:val="20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730       740       750       760       770           780  </w:t>
        <w:br/>
        <w:t>PY0006 NKKINDLYKNTKYKIDKLNNNYVNNISIILGGGIIEFENSRHIIKKLKN----VIIIKRD</w:t>
        <w:br/>
        <w:t xml:space="preserve">                                     ::::.:  .::. .: . .    :. ..::</w:t>
        <w:br/>
        <w:t>632033 NGWEKFREEETRIFKEVIQNYGDDGYVFSTGGGIVESAESRKALKDFASSGGYVLHLHRD</w:t>
        <w:br/>
        <w:t xml:space="preserve">      940       950       960       970       980       99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790       800       810       820       830       840  </w:t>
        <w:br/>
        <w:t>PY0006 ENELYEICIHDKIKPKLSGNLNKIIKRRTILFNELNIPFHFSIPTEYIINKNIKKLNKTR</w:t>
        <w:br/>
        <w:t xml:space="preserve">        .:   .   :  .:    .. .. .::   ..: .  : :  :                </w:t>
        <w:br/>
        <w:t>632033 IEETIVFLQSDPSRPAYVEEIREVWNRREGWYKECS-NFSFFAPHCSAEAEFQALRRSFS</w:t>
        <w:br/>
        <w:t xml:space="preserve">     1000      1010      1020      1030       1040      1050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(i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bookmarkStart w:id="0" w:name="6320332"/>
      <w:r>
        <w:rPr>
          <w:rFonts w:cs="Courier New" w:ascii="Courier New" w:hAnsi="Courier New"/>
          <w:sz w:val="20"/>
          <w:szCs w:val="20"/>
        </w:rPr>
        <w:t xml:space="preserve">300         310       320       330       340         </w:t>
        <w:br/>
        <w:t>PY0006 IKESIRINNVVYILK--LVFQNFVFI</w:t>
      </w:r>
      <w:r>
        <w:rPr>
          <w:rFonts w:cs="Courier New" w:ascii="Courier New" w:hAnsi="Courier New"/>
          <w:sz w:val="20"/>
          <w:szCs w:val="20"/>
          <w:highlight w:val="lightGray"/>
        </w:rPr>
        <w:t>LRDKNNIYITRFRNY</w:t>
      </w:r>
      <w:r>
        <w:rPr>
          <w:rFonts w:cs="Courier New" w:ascii="Courier New" w:hAnsi="Courier New"/>
          <w:sz w:val="20"/>
          <w:szCs w:val="20"/>
        </w:rPr>
        <w:t>IDNCIFNLNSNKNYI---D</w:t>
        <w:br/>
        <w:t xml:space="preserve">       :. .   ..::.  .   .... .  :   :.  ..:: ... ....: .:...::    </w:t>
        <w:br/>
        <w:t>632033 ISWEDNGETVVVEGHGGSTLSACADP</w:t>
      </w:r>
      <w:r>
        <w:rPr>
          <w:rFonts w:cs="Courier New" w:ascii="Courier New" w:hAnsi="Courier New"/>
          <w:sz w:val="20"/>
          <w:szCs w:val="20"/>
          <w:highlight w:val="lightGray"/>
        </w:rPr>
        <w:t>LYLGNAGTASRFLTS</w:t>
      </w:r>
      <w:r>
        <w:rPr>
          <w:rFonts w:cs="Courier New" w:ascii="Courier New" w:hAnsi="Courier New"/>
          <w:sz w:val="20"/>
          <w:szCs w:val="20"/>
        </w:rPr>
        <w:t>L-AALVNSTSSQKYIVLTG</w:t>
        <w:br/>
        <w:t xml:space="preserve">       470       480       490       500        510       52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bookmarkEnd w:id="0"/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720       730       740       750       760       770       </w:t>
        <w:br/>
        <w:t>PY0006 VNNDDVIF</w:t>
      </w:r>
      <w:r>
        <w:rPr>
          <w:rFonts w:cs="Courier New" w:ascii="Courier New" w:hAnsi="Courier New"/>
          <w:sz w:val="20"/>
          <w:szCs w:val="20"/>
          <w:highlight w:val="lightGray"/>
        </w:rPr>
        <w:t>YNKKINDLYKNTKYKIDKLNNNYVNNISIILGGGII</w:t>
      </w:r>
      <w:r>
        <w:rPr>
          <w:rFonts w:cs="Courier New" w:ascii="Courier New" w:hAnsi="Courier New"/>
          <w:sz w:val="20"/>
          <w:szCs w:val="20"/>
        </w:rPr>
        <w:t>EFENSRHIIKKLKN--</w:t>
        <w:br/>
        <w:t xml:space="preserve">       :.:    :...... ..:.. ..    ...:: ..    ::::.: ..::...:....  </w:t>
        <w:br/>
        <w:t>632033 VENGWEKF</w:t>
      </w:r>
      <w:r>
        <w:rPr>
          <w:rFonts w:cs="Courier New" w:ascii="Courier New" w:hAnsi="Courier New"/>
          <w:sz w:val="20"/>
          <w:szCs w:val="20"/>
          <w:highlight w:val="lightGray"/>
        </w:rPr>
        <w:t>REEETR-IFKEVIQNYG--DDGYVFST----GGGIV</w:t>
      </w:r>
      <w:r>
        <w:rPr>
          <w:rFonts w:cs="Courier New" w:ascii="Courier New" w:hAnsi="Courier New"/>
          <w:sz w:val="20"/>
          <w:szCs w:val="20"/>
        </w:rPr>
        <w:t>ESAESRKALKDFASSG</w:t>
        <w:br/>
        <w:t xml:space="preserve">        940       950        960             970       980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20:40:00Z</dcterms:created>
  <dc:creator>madhu</dc:creator>
  <dc:description/>
  <cp:keywords/>
  <dc:language>en-US</dc:language>
  <cp:lastModifiedBy>madhu</cp:lastModifiedBy>
  <dcterms:modified xsi:type="dcterms:W3CDTF">2011-03-18T15:43:00Z</dcterms:modified>
  <cp:revision>4</cp:revision>
  <dc:subject/>
  <dc:title/>
</cp:coreProperties>
</file>